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7206A" w14:textId="61A8A414" w:rsidR="000F2CEC" w:rsidRPr="00F362E9" w:rsidRDefault="00F362E9">
      <w:pPr>
        <w:rPr>
          <w:rFonts w:ascii="Times New Roman" w:hAnsi="Times New Roman" w:cs="Times New Roman"/>
        </w:rPr>
      </w:pPr>
      <w:r w:rsidRPr="00F362E9">
        <w:rPr>
          <w:rFonts w:ascii="Times New Roman" w:hAnsi="Times New Roman" w:cs="Times New Roman"/>
        </w:rPr>
        <w:t xml:space="preserve">Table </w:t>
      </w:r>
      <w:r w:rsidR="0091637D">
        <w:rPr>
          <w:rFonts w:ascii="Times New Roman" w:hAnsi="Times New Roman" w:cs="Times New Roman"/>
        </w:rPr>
        <w:t>S1</w:t>
      </w:r>
      <w:r w:rsidRPr="00F362E9">
        <w:rPr>
          <w:rFonts w:ascii="Times New Roman" w:hAnsi="Times New Roman" w:cs="Times New Roman"/>
        </w:rPr>
        <w:t xml:space="preserve">. Schedules </w:t>
      </w:r>
      <w:proofErr w:type="spellStart"/>
      <w:r w:rsidRPr="00F362E9">
        <w:rPr>
          <w:rFonts w:ascii="Times New Roman" w:hAnsi="Times New Roman" w:cs="Times New Roman"/>
        </w:rPr>
        <w:t>of</w:t>
      </w:r>
      <w:proofErr w:type="spellEnd"/>
      <w:r w:rsidRPr="00F362E9">
        <w:rPr>
          <w:rFonts w:ascii="Times New Roman" w:hAnsi="Times New Roman" w:cs="Times New Roman"/>
        </w:rPr>
        <w:t xml:space="preserve"> events</w:t>
      </w:r>
      <w:r>
        <w:rPr>
          <w:rFonts w:ascii="Times New Roman" w:hAnsi="Times New Roman" w:cs="Times New Roman"/>
        </w:rPr>
        <w:t xml:space="preserve"> tabl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1"/>
        <w:gridCol w:w="567"/>
        <w:gridCol w:w="567"/>
        <w:gridCol w:w="850"/>
        <w:gridCol w:w="452"/>
        <w:gridCol w:w="709"/>
        <w:gridCol w:w="567"/>
        <w:gridCol w:w="708"/>
        <w:gridCol w:w="567"/>
        <w:gridCol w:w="567"/>
        <w:gridCol w:w="567"/>
        <w:gridCol w:w="709"/>
        <w:gridCol w:w="1418"/>
      </w:tblGrid>
      <w:tr w:rsidR="00F362E9" w:rsidRPr="00F362E9" w14:paraId="26BFDC4C" w14:textId="77777777" w:rsidTr="00F362E9">
        <w:trPr>
          <w:cantSplit/>
          <w:trHeight w:val="2132"/>
        </w:trPr>
        <w:tc>
          <w:tcPr>
            <w:tcW w:w="3681" w:type="dxa"/>
            <w:shd w:val="clear" w:color="auto" w:fill="DAE9F7"/>
          </w:tcPr>
          <w:p w14:paraId="65C50932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52FEC34A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1296DEF4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40F3EDCA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  <w:p w14:paraId="68F62C3B" w14:textId="77777777" w:rsidR="00F362E9" w:rsidRPr="00F362E9" w:rsidRDefault="00F362E9" w:rsidP="00F362E9">
            <w:pPr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Procedures</w:t>
            </w:r>
          </w:p>
        </w:tc>
        <w:tc>
          <w:tcPr>
            <w:tcW w:w="567" w:type="dxa"/>
            <w:shd w:val="clear" w:color="auto" w:fill="DAE9F7"/>
            <w:textDirection w:val="btLr"/>
          </w:tcPr>
          <w:p w14:paraId="470BC912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7" w:type="dxa"/>
            <w:shd w:val="clear" w:color="auto" w:fill="DAE9F7"/>
            <w:textDirection w:val="btLr"/>
          </w:tcPr>
          <w:p w14:paraId="2A2D9820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nrolment</w:t>
            </w:r>
          </w:p>
        </w:tc>
        <w:tc>
          <w:tcPr>
            <w:tcW w:w="850" w:type="dxa"/>
            <w:shd w:val="clear" w:color="auto" w:fill="DAE9F7"/>
            <w:textDirection w:val="btLr"/>
          </w:tcPr>
          <w:p w14:paraId="3231BC46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1 month prior to surgery or start of first ART cykle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52" w:type="dxa"/>
            <w:shd w:val="clear" w:color="auto" w:fill="DAE9F7"/>
            <w:textDirection w:val="btLr"/>
          </w:tcPr>
          <w:p w14:paraId="39108932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urgery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shd w:val="clear" w:color="auto" w:fill="DAE9F7"/>
            <w:textDirection w:val="btLr"/>
          </w:tcPr>
          <w:p w14:paraId="4A6C0CBE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 months postoperative visit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DAE9F7"/>
            <w:textDirection w:val="btLr"/>
          </w:tcPr>
          <w:p w14:paraId="2E31BD1A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1:st oocyte retrieval</w:t>
            </w:r>
          </w:p>
        </w:tc>
        <w:tc>
          <w:tcPr>
            <w:tcW w:w="708" w:type="dxa"/>
            <w:shd w:val="clear" w:color="auto" w:fill="DAE9F7"/>
            <w:textDirection w:val="btLr"/>
          </w:tcPr>
          <w:p w14:paraId="45304D63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 months after 1:st oocyte retrieval</w:t>
            </w:r>
          </w:p>
          <w:p w14:paraId="6915989E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DAE9F7"/>
            <w:textDirection w:val="btLr"/>
          </w:tcPr>
          <w:p w14:paraId="7C8CD470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:nd</w:t>
            </w:r>
            <w:proofErr w:type="gram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oocyte retrieval</w:t>
            </w:r>
          </w:p>
        </w:tc>
        <w:tc>
          <w:tcPr>
            <w:tcW w:w="567" w:type="dxa"/>
            <w:shd w:val="clear" w:color="auto" w:fill="DAE9F7"/>
            <w:textDirection w:val="btLr"/>
          </w:tcPr>
          <w:p w14:paraId="41BED43C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2 months after </w:t>
            </w:r>
            <w:proofErr w:type="gram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:nd</w:t>
            </w:r>
            <w:proofErr w:type="gram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oocyte retrieval</w:t>
            </w:r>
          </w:p>
          <w:p w14:paraId="50E0CBE6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DAE9F7"/>
            <w:textDirection w:val="btLr"/>
          </w:tcPr>
          <w:p w14:paraId="5AFB290B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3:rd</w:t>
            </w:r>
            <w:proofErr w:type="gram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oocyte retrieval</w:t>
            </w:r>
          </w:p>
        </w:tc>
        <w:tc>
          <w:tcPr>
            <w:tcW w:w="709" w:type="dxa"/>
            <w:shd w:val="clear" w:color="auto" w:fill="DAE9F7"/>
            <w:textDirection w:val="btLr"/>
          </w:tcPr>
          <w:p w14:paraId="706279D0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2 months after </w:t>
            </w:r>
            <w:proofErr w:type="gram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3:rd</w:t>
            </w:r>
            <w:proofErr w:type="gram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oocyte retrieval</w:t>
            </w:r>
          </w:p>
          <w:p w14:paraId="0CE81335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AE9F7"/>
            <w:textDirection w:val="btLr"/>
          </w:tcPr>
          <w:p w14:paraId="3E35886F" w14:textId="77777777" w:rsidR="00F362E9" w:rsidRPr="00F362E9" w:rsidRDefault="00F362E9" w:rsidP="00F362E9">
            <w:pPr>
              <w:ind w:left="113" w:right="113"/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Visit, phone call or questionnaire 3 years after first treatment (surgery or first ART </w:t>
            </w:r>
            <w:proofErr w:type="spell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ykle</w:t>
            </w:r>
            <w:proofErr w:type="spell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</w:tr>
      <w:tr w:rsidR="00F362E9" w:rsidRPr="00F362E9" w14:paraId="3048DBA5" w14:textId="77777777" w:rsidTr="00F362E9">
        <w:tc>
          <w:tcPr>
            <w:tcW w:w="3681" w:type="dxa"/>
            <w:shd w:val="clear" w:color="auto" w:fill="DAE9F7"/>
          </w:tcPr>
          <w:p w14:paraId="29731E83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formed consent oral and written</w:t>
            </w:r>
          </w:p>
        </w:tc>
        <w:tc>
          <w:tcPr>
            <w:tcW w:w="567" w:type="dxa"/>
          </w:tcPr>
          <w:p w14:paraId="4066455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2E7E9B2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12253E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352B96B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441A02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4A8EDE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FBC721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B70CF4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1CC3C6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336B11C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43549A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B57544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615175CE" w14:textId="77777777" w:rsidTr="00F362E9">
        <w:tc>
          <w:tcPr>
            <w:tcW w:w="3681" w:type="dxa"/>
            <w:shd w:val="clear" w:color="auto" w:fill="DAE9F7"/>
          </w:tcPr>
          <w:p w14:paraId="761F1717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567" w:type="dxa"/>
          </w:tcPr>
          <w:p w14:paraId="21C5B88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943FD1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52099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452" w:type="dxa"/>
          </w:tcPr>
          <w:p w14:paraId="6647C23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F1E329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FA492C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7A0CCC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EDD473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A01B6B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ECA5023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2710C2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EC324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1D22E66B" w14:textId="77777777" w:rsidTr="00F362E9">
        <w:tc>
          <w:tcPr>
            <w:tcW w:w="3681" w:type="dxa"/>
            <w:shd w:val="clear" w:color="auto" w:fill="DAE9F7"/>
          </w:tcPr>
          <w:p w14:paraId="0D213987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Record ultrasound and/or MRI staging according to </w:t>
            </w:r>
            <w:proofErr w:type="spell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AGL</w:t>
            </w:r>
            <w:proofErr w:type="spell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and #ENZIAN staging system</w:t>
            </w:r>
          </w:p>
        </w:tc>
        <w:tc>
          <w:tcPr>
            <w:tcW w:w="567" w:type="dxa"/>
          </w:tcPr>
          <w:p w14:paraId="4EA8B3C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3905BAE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BE0E393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6D87513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42E059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FA5B9D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3D6F1D4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808168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954071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7A0C7F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E24E51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875755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2B7B64F7" w14:textId="77777777" w:rsidTr="00F362E9">
        <w:tc>
          <w:tcPr>
            <w:tcW w:w="3681" w:type="dxa"/>
            <w:shd w:val="clear" w:color="auto" w:fill="DAE9F7"/>
          </w:tcPr>
          <w:p w14:paraId="5EEE549C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andomization</w:t>
            </w:r>
          </w:p>
        </w:tc>
        <w:tc>
          <w:tcPr>
            <w:tcW w:w="567" w:type="dxa"/>
          </w:tcPr>
          <w:p w14:paraId="7830D84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4E64CC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</w:tcPr>
          <w:p w14:paraId="121C234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5C81D1A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54C75C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E71108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292F6E9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B171E9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0FD477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FAAAA1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4B3D4C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7B4E6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107A433E" w14:textId="77777777" w:rsidTr="00F362E9">
        <w:tc>
          <w:tcPr>
            <w:tcW w:w="3681" w:type="dxa"/>
            <w:shd w:val="clear" w:color="auto" w:fill="DAE9F7"/>
          </w:tcPr>
          <w:p w14:paraId="37DD1D44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Record surgical procedure according to </w:t>
            </w:r>
            <w:proofErr w:type="spell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AGL</w:t>
            </w:r>
            <w:proofErr w:type="spell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and #ENZIAN staging system</w:t>
            </w:r>
          </w:p>
        </w:tc>
        <w:tc>
          <w:tcPr>
            <w:tcW w:w="567" w:type="dxa"/>
          </w:tcPr>
          <w:p w14:paraId="38B882C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97D2A24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1C65C8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61D787E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24853D8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69615A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6C93E3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164DE0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5A6C42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9BEFD0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FEDE7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A9A06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7D991E1B" w14:textId="77777777" w:rsidTr="00F362E9">
        <w:tc>
          <w:tcPr>
            <w:tcW w:w="3681" w:type="dxa"/>
            <w:shd w:val="clear" w:color="auto" w:fill="DAE9F7"/>
          </w:tcPr>
          <w:p w14:paraId="3D725620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cord intraoperative complications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67" w:type="dxa"/>
          </w:tcPr>
          <w:p w14:paraId="665ED0B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E7A7E3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4997A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4E4B523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3A9E919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044978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277484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51BB07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24DB0AE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97FC8D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647F05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0DB069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7637B0EC" w14:textId="77777777" w:rsidTr="00F362E9">
        <w:tc>
          <w:tcPr>
            <w:tcW w:w="3681" w:type="dxa"/>
            <w:shd w:val="clear" w:color="auto" w:fill="DAE9F7"/>
          </w:tcPr>
          <w:p w14:paraId="7624DBAE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Hospital </w:t>
            </w:r>
            <w:proofErr w:type="gram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tay</w:t>
            </w:r>
            <w:proofErr w:type="gramEnd"/>
          </w:p>
        </w:tc>
        <w:tc>
          <w:tcPr>
            <w:tcW w:w="567" w:type="dxa"/>
          </w:tcPr>
          <w:p w14:paraId="7F0C955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0CB64C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E53B1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3617FE2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517DE52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5CBD6F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80383F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9EBB08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1E09559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FCE2A6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3EB98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86001F3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18B9C8C3" w14:textId="77777777" w:rsidTr="00F362E9">
        <w:tc>
          <w:tcPr>
            <w:tcW w:w="3681" w:type="dxa"/>
            <w:shd w:val="clear" w:color="auto" w:fill="DAE9F7"/>
          </w:tcPr>
          <w:p w14:paraId="518B5248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Record 8 weeks postoperative complications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567" w:type="dxa"/>
          </w:tcPr>
          <w:p w14:paraId="68E07A6E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6C5CBD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D29D6F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79279B3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7B5C4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3A90305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89C4384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DD6EFB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9B7851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078B67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FDC70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FC94DC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62E9" w:rsidRPr="00F362E9" w14:paraId="7895830E" w14:textId="77777777" w:rsidTr="00F362E9">
        <w:tc>
          <w:tcPr>
            <w:tcW w:w="3681" w:type="dxa"/>
            <w:shd w:val="clear" w:color="auto" w:fill="DAE9F7"/>
          </w:tcPr>
          <w:p w14:paraId="2A57ADA5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HP-30, EQ5D and NRS scale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567" w:type="dxa"/>
          </w:tcPr>
          <w:p w14:paraId="00AD4D64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37E9C8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B474DB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452" w:type="dxa"/>
          </w:tcPr>
          <w:p w14:paraId="797D620C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2752A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3199D67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708" w:type="dxa"/>
          </w:tcPr>
          <w:p w14:paraId="75C53CE3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2ABDD05E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4EEF826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5569DA7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58EE1005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3FE96A08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</w:tr>
      <w:tr w:rsidR="00F362E9" w:rsidRPr="00F362E9" w14:paraId="029C68B2" w14:textId="77777777" w:rsidTr="00F362E9">
        <w:tc>
          <w:tcPr>
            <w:tcW w:w="3681" w:type="dxa"/>
            <w:shd w:val="clear" w:color="auto" w:fill="DAE9F7"/>
          </w:tcPr>
          <w:p w14:paraId="1AD19B3C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rimary outcome (</w:t>
            </w:r>
            <w:proofErr w:type="spellStart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LBR</w:t>
            </w:r>
            <w:proofErr w:type="spellEnd"/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67" w:type="dxa"/>
          </w:tcPr>
          <w:p w14:paraId="763D1D0B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1901D7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0C6480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41C4FA9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CD9353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5999A4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0C0D921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156B56E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67B331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F651742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43A278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0A423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</w:tr>
      <w:tr w:rsidR="00F362E9" w:rsidRPr="00F362E9" w14:paraId="2A22A75D" w14:textId="77777777" w:rsidTr="00F362E9">
        <w:tc>
          <w:tcPr>
            <w:tcW w:w="3681" w:type="dxa"/>
            <w:shd w:val="clear" w:color="auto" w:fill="DAE9F7"/>
          </w:tcPr>
          <w:p w14:paraId="4569273E" w14:textId="77777777" w:rsidR="00F362E9" w:rsidRPr="00F362E9" w:rsidRDefault="00F362E9" w:rsidP="00F362E9">
            <w:pPr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condary outcome/IVF cycle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6</w:t>
            </w:r>
            <w:r w:rsidRPr="00F362E9">
              <w:rPr>
                <w:rFonts w:ascii="Arial" w:eastAsia="Aptos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6E13404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396C574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A21DA2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452" w:type="dxa"/>
          </w:tcPr>
          <w:p w14:paraId="7FBB742A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56479A6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A9BC20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46F4F87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0D4A9E60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02AA826D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</w:tcPr>
          <w:p w14:paraId="625A2FE4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</w:tcPr>
          <w:p w14:paraId="38EC22AF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1418" w:type="dxa"/>
          </w:tcPr>
          <w:p w14:paraId="55FB70C9" w14:textId="77777777" w:rsidR="00F362E9" w:rsidRPr="00F362E9" w:rsidRDefault="00F362E9" w:rsidP="00F362E9">
            <w:pPr>
              <w:spacing w:line="360" w:lineRule="auto"/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</w:pPr>
            <w:r w:rsidRPr="00F362E9">
              <w:rPr>
                <w:rFonts w:ascii="Arial" w:eastAsia="Aptos" w:hAnsi="Arial" w:cs="Arial"/>
                <w:color w:val="000000"/>
                <w:kern w:val="0"/>
                <w:sz w:val="20"/>
                <w:szCs w:val="20"/>
                <w:lang w:val="en-US"/>
              </w:rPr>
              <w:t>x</w:t>
            </w:r>
          </w:p>
        </w:tc>
      </w:tr>
    </w:tbl>
    <w:p w14:paraId="5125BF2D" w14:textId="77777777" w:rsidR="00F362E9" w:rsidRPr="00F362E9" w:rsidRDefault="00F362E9" w:rsidP="00F362E9">
      <w:pPr>
        <w:spacing w:after="0" w:line="360" w:lineRule="auto"/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</w:pP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  <w:t xml:space="preserve">1 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 xml:space="preserve">start of FSH injections 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  <w:t>2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 xml:space="preserve">only first line surgery group 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  <w:t>3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 xml:space="preserve">According to Classic 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  <w:t>4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 xml:space="preserve">According to </w:t>
      </w:r>
      <w:proofErr w:type="spellStart"/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>Clavien</w:t>
      </w:r>
      <w:proofErr w:type="spellEnd"/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 xml:space="preserve"> Dindo 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  <w:t>5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 xml:space="preserve">Endometriosis Health Profile and Numeric Rating Scale 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vertAlign w:val="superscript"/>
          <w:lang w:val="en-US"/>
        </w:rPr>
        <w:t>6</w:t>
      </w:r>
      <w:r w:rsidRPr="00F362E9">
        <w:rPr>
          <w:rFonts w:ascii="Times New Roman" w:eastAsia="Aptos" w:hAnsi="Times New Roman" w:cs="Times New Roman"/>
          <w:color w:val="000000"/>
          <w:kern w:val="0"/>
          <w:sz w:val="18"/>
          <w:szCs w:val="18"/>
          <w:lang w:val="en-US"/>
        </w:rPr>
        <w:t>LBR, PR, number of oocytes retrieved, fertilization grade, number of blastocysts</w:t>
      </w:r>
    </w:p>
    <w:p w14:paraId="2ABEF838" w14:textId="77777777" w:rsidR="00F362E9" w:rsidRDefault="00F362E9"/>
    <w:sectPr w:rsidR="00F362E9" w:rsidSect="00F362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E9"/>
    <w:rsid w:val="000857C1"/>
    <w:rsid w:val="000861DA"/>
    <w:rsid w:val="00095A57"/>
    <w:rsid w:val="000A32BF"/>
    <w:rsid w:val="000F2CEC"/>
    <w:rsid w:val="00152A3A"/>
    <w:rsid w:val="001F0000"/>
    <w:rsid w:val="0022110D"/>
    <w:rsid w:val="00235ADA"/>
    <w:rsid w:val="00254C65"/>
    <w:rsid w:val="002838B7"/>
    <w:rsid w:val="00291046"/>
    <w:rsid w:val="002A2FAB"/>
    <w:rsid w:val="002B2C77"/>
    <w:rsid w:val="002D0DB6"/>
    <w:rsid w:val="0030619B"/>
    <w:rsid w:val="00307228"/>
    <w:rsid w:val="00366A32"/>
    <w:rsid w:val="00374758"/>
    <w:rsid w:val="003A1166"/>
    <w:rsid w:val="003A1FA2"/>
    <w:rsid w:val="00405508"/>
    <w:rsid w:val="00412C49"/>
    <w:rsid w:val="00486FB7"/>
    <w:rsid w:val="004A7718"/>
    <w:rsid w:val="00503E7F"/>
    <w:rsid w:val="00512485"/>
    <w:rsid w:val="00522489"/>
    <w:rsid w:val="005364D8"/>
    <w:rsid w:val="00555584"/>
    <w:rsid w:val="00582733"/>
    <w:rsid w:val="005A177A"/>
    <w:rsid w:val="00637264"/>
    <w:rsid w:val="006600B8"/>
    <w:rsid w:val="00676870"/>
    <w:rsid w:val="006F166D"/>
    <w:rsid w:val="00745554"/>
    <w:rsid w:val="0075460C"/>
    <w:rsid w:val="00760AAB"/>
    <w:rsid w:val="00792F28"/>
    <w:rsid w:val="007E1F16"/>
    <w:rsid w:val="00804057"/>
    <w:rsid w:val="008670D6"/>
    <w:rsid w:val="008D2EE7"/>
    <w:rsid w:val="008F0E71"/>
    <w:rsid w:val="008F292D"/>
    <w:rsid w:val="0091637D"/>
    <w:rsid w:val="00923D34"/>
    <w:rsid w:val="00924E23"/>
    <w:rsid w:val="0099140C"/>
    <w:rsid w:val="009B76C1"/>
    <w:rsid w:val="009E7727"/>
    <w:rsid w:val="009F4A51"/>
    <w:rsid w:val="00A02760"/>
    <w:rsid w:val="00A527C7"/>
    <w:rsid w:val="00A9002A"/>
    <w:rsid w:val="00A95A82"/>
    <w:rsid w:val="00AB7F48"/>
    <w:rsid w:val="00B41292"/>
    <w:rsid w:val="00B67E6F"/>
    <w:rsid w:val="00BA304E"/>
    <w:rsid w:val="00BE011D"/>
    <w:rsid w:val="00C013C1"/>
    <w:rsid w:val="00C0444F"/>
    <w:rsid w:val="00C04EE2"/>
    <w:rsid w:val="00C14367"/>
    <w:rsid w:val="00C35CF8"/>
    <w:rsid w:val="00C40AD3"/>
    <w:rsid w:val="00C71074"/>
    <w:rsid w:val="00D46B9F"/>
    <w:rsid w:val="00D72875"/>
    <w:rsid w:val="00E14F06"/>
    <w:rsid w:val="00EA3AD6"/>
    <w:rsid w:val="00EB0500"/>
    <w:rsid w:val="00EF1363"/>
    <w:rsid w:val="00F330F0"/>
    <w:rsid w:val="00F362E9"/>
    <w:rsid w:val="00F855C7"/>
    <w:rsid w:val="00FB1939"/>
    <w:rsid w:val="00FD085C"/>
    <w:rsid w:val="00FE05ED"/>
    <w:rsid w:val="00FE26B9"/>
    <w:rsid w:val="00FF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EDAA44"/>
  <w15:chartTrackingRefBased/>
  <w15:docId w15:val="{5B5858BB-C3C0-6A46-8C5B-34CBC049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362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36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362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362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362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362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362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362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362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36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36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36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362E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362E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362E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362E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362E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362E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36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36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362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36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362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362E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362E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362E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36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362E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362E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36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7</Words>
  <Characters>1045</Characters>
  <Application>Microsoft Office Word</Application>
  <DocSecurity>0</DocSecurity>
  <Lines>209</Lines>
  <Paragraphs>65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runes</dc:creator>
  <cp:keywords/>
  <dc:description/>
  <cp:lastModifiedBy>Malin Brunes</cp:lastModifiedBy>
  <cp:revision>3</cp:revision>
  <dcterms:created xsi:type="dcterms:W3CDTF">2025-09-01T10:51:00Z</dcterms:created>
  <dcterms:modified xsi:type="dcterms:W3CDTF">2026-01-29T06:41:00Z</dcterms:modified>
</cp:coreProperties>
</file>